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2161"/>
        <w:gridCol w:w="839"/>
        <w:gridCol w:w="839"/>
        <w:gridCol w:w="839"/>
        <w:gridCol w:w="839"/>
        <w:gridCol w:w="936"/>
        <w:gridCol w:w="839"/>
        <w:gridCol w:w="839"/>
        <w:gridCol w:w="839"/>
        <w:gridCol w:w="840"/>
        <w:gridCol w:w="840"/>
        <w:gridCol w:w="840"/>
        <w:gridCol w:w="840"/>
        <w:gridCol w:w="840"/>
        <w:gridCol w:w="834"/>
      </w:tblGrid>
      <w:tr w:rsidR="00611736" w:rsidRPr="00611736" w14:paraId="14E8C342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B5EF" w14:textId="77777777" w:rsid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able S1</w:t>
            </w:r>
          </w:p>
          <w:p w14:paraId="02D24976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0BBD" w14:textId="77777777" w:rsid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  <w:p w14:paraId="5858D4AF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2CD8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4132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F621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1719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DC06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7FAA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5A0D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6E86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07A9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B755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2905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894C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F256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736" w:rsidRPr="00611736" w14:paraId="0CF0C441" w14:textId="77777777" w:rsidTr="00611736">
        <w:trPr>
          <w:trHeight w:val="340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817C2" w14:textId="77777777" w:rsid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Dataset containing all 102 court decisions included in the study </w:t>
            </w:r>
          </w:p>
          <w:p w14:paraId="46FBF16A" w14:textId="77777777" w:rsid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  <w:p w14:paraId="42F93AF9" w14:textId="77777777" w:rsid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  <w:p w14:paraId="409771AD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11736" w:rsidRPr="00611736" w14:paraId="00907B74" w14:textId="77777777" w:rsidTr="00611736">
        <w:trPr>
          <w:trHeight w:val="1590"/>
        </w:trPr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5B34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urt decision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6EDA7C95" w14:textId="5BC69BFD" w:rsidR="00611736" w:rsidRPr="00611736" w:rsidRDefault="00890AE5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RMAS-SAFI</w:t>
            </w:r>
            <w:r w:rsidR="00611736" w:rsidRPr="006117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4EEA5444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ype of rape </w:t>
            </w:r>
            <w:r w:rsidRPr="006117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0EAFA387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ge Defendant 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032117F6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nalty Prison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27A0E866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nalty NOK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63005517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ar Conviction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14:paraId="1ECD4181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itnesse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4356A5CA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ed Evidence </w:t>
            </w:r>
            <w:r w:rsidRPr="006117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6E230B80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117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MSor</w:t>
            </w:r>
            <w:proofErr w:type="spellEnd"/>
            <w:r w:rsidRPr="006117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6117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hCa</w:t>
            </w:r>
            <w:proofErr w:type="spellEnd"/>
            <w:r w:rsidRPr="006117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117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517D1487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egree Violence </w:t>
            </w:r>
            <w:r w:rsidRPr="006117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c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46894F97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lace of rape </w:t>
            </w:r>
            <w:r w:rsidRPr="006117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1CBF37D0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hoto or Video </w:t>
            </w:r>
            <w:r w:rsidRPr="006117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6ECCE5E0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emale Judges (%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459BAEDF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r. Items IRMAS</w:t>
            </w:r>
          </w:p>
        </w:tc>
      </w:tr>
      <w:tr w:rsidR="00611736" w:rsidRPr="00611736" w14:paraId="3F81CD3C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CDD5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-2013-12482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1432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7EF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D7D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295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17C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A62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399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74D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B9F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32B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653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5EA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EF4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891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11736" w:rsidRPr="00611736" w14:paraId="1C79DA31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AB5222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F-2017-1753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7ACC4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FC79D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DA2A9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A05FE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8D2A7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5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A209F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66200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E8773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31CFA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F6D66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8C573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FA56A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DB531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10181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11736" w:rsidRPr="00611736" w14:paraId="437BCD49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528F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H-2013-8135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FF9B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8D9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DF9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D37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0D2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E00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F36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24A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3F5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8FB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B9B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8CB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AC8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C0C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11736" w:rsidRPr="00611736" w14:paraId="67B6E77D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7F3831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bookmarkStart w:id="0" w:name="RANGE!A7"/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H-2017-192913</w:t>
            </w:r>
            <w:bookmarkEnd w:id="0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E9BA55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23BA7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B59E0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7D60B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F4405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545C9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70B55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E8C18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5682A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E0577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87DBD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0A047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5989EB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17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0CC38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11736" w:rsidRPr="00611736" w14:paraId="2FA72588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9C7F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G-2016-300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F982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6FF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B93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36D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F21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B04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34F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D98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803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4B2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CF7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9F1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F7E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F12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11736" w:rsidRPr="00611736" w14:paraId="6A1F1695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57AD5F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-2013-17995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A2DC9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F681B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DA83E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01E5A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D49AE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484CC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B6C14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2220E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552E3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DB986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73655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0388F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AADF0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3ABAD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11736" w:rsidRPr="00611736" w14:paraId="22CFEDEC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46B8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-2016-2987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FCC9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D59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AFD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52E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173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5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CA9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764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213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327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DAC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BC7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C3F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F24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F25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11736" w:rsidRPr="00611736" w14:paraId="6E2F1ADF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E72E2F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F-2014-6199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8E3846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5C7B7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F9D96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16155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3D8B0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0BCFB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2C1AC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0B73A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61563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364A4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CDA51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4469B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99121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589A9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11736" w:rsidRPr="00611736" w14:paraId="046C2EE5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C7A3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G-2015-7877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57DF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976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B52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0F8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B73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5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691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621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DD3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ED6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712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9C2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B77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43E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538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11736" w:rsidRPr="00611736" w14:paraId="256FD132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4FAF0E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G-2017-10884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CFB77D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313F1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4DE98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041B2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93B6B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D444E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63DF8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8426A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CC777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0FE80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45E9B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2373F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24687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C8EE6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11736" w:rsidRPr="00611736" w14:paraId="5E05C67D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3FD5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-2023-863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2B1F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ED3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BEA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FF2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6A4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349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D9F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E96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C44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4DF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518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7C7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961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993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11736" w:rsidRPr="00611736" w14:paraId="3702F9E5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9C9383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H-2022-10160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7D3C3D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0D9C6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35C80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4684C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6001B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3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2F5B6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D2F4B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029F9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B23E6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10AC4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AD850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D5D6D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9F692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917A0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11736" w:rsidRPr="00611736" w14:paraId="4C57405D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8523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G-2022-16465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5330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9C6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22F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27C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290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B19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550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174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026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624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A8A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530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1D1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255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11736" w:rsidRPr="00611736" w14:paraId="22709835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4D0DD2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G-2020-9740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918098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33655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C4F71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47A6F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DE00E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D5018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A82B3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8F16B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67C26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9A95C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71E13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DAE67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C7F5A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28487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11736" w:rsidRPr="00611736" w14:paraId="63DA0491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EBB7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G-2023-10788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EA9B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A4D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4BC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022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E76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A56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167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C57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4CF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2DF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4A3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6ED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8ED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719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11736" w:rsidRPr="00611736" w14:paraId="228A2D57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EE2BA8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-2015-1477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50DA4F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7EAF3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15756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46AE4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982E1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2DC5F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1117E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CF046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E9F86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EB7EB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689FD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C832B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4ED19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CAE39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11736" w:rsidRPr="00611736" w14:paraId="3462F4AA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2465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-2017-4084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2FC9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657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E8B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785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BD9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9DC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7C7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D30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2F3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7CD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F84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BFA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AAE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4B5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11736" w:rsidRPr="00611736" w14:paraId="5C138E47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50F01A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-2019-13991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318072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D88BF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7D455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D8E0B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31670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4976B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5D27A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C6CFD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2132D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A84EF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EAA3B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98581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790AD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A14CF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11736" w:rsidRPr="00611736" w14:paraId="02817EB8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2A1C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G-2016-15166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A58B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A86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EA5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BA7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225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702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F27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98F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133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37B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73E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012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947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0B1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11736" w:rsidRPr="00611736" w14:paraId="6815F4AD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E70FC4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-2015-6916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754B18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2AE13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0F6AD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820B0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EEC8D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5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9CA9A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24CCD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D46E1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9125F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6AC0A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6EE3B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23FEF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F9F94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DC78E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11736" w:rsidRPr="00611736" w14:paraId="5AF84674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7FBE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-2022-5812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96F4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7C5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DA0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9F1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6AA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5ED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0D6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5A0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31F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702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7FA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053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C72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C5E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11736" w:rsidRPr="00611736" w14:paraId="451AA891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B3A7D0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-2016-16585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439779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AE532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B7A6A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80243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FA0E8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0BFB8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BD438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D3A76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CAA1D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B08E0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44735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0A76B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78888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1B1C5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11736" w:rsidRPr="00611736" w14:paraId="50522978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ABA7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H-2018-16341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2EB8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726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B32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230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965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305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32B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E69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792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043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A88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B76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CAE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045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11736" w:rsidRPr="00611736" w14:paraId="0F54BF8A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0DB795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G-2018-14681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48CAE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9D292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41B01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0C347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44E31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C7BAF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5DAED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093EA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B570A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AE697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0FDA3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32178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BCDFA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DC9BE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11736" w:rsidRPr="00611736" w14:paraId="7866B52C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B878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-2013-717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5BB4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151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31C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4C4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329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627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04A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9F6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4F9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839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BCE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E3D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03C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836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11736" w:rsidRPr="00611736" w14:paraId="63DA6172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414003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G-2018-178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D4183A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63E82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CE9F4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C2131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63CD4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C5CD0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56F83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7CD65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38376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B1414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23289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D9588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27642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391B5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11736" w:rsidRPr="00611736" w14:paraId="73A5A847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4B43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-2012-17744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922B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2E2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A6A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FA4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7D0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BD2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56D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34A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519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1E4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C4F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078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B10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B52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11736" w:rsidRPr="00611736" w14:paraId="333B2D4A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35A973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F-2015-20362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B26BC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DDAAA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E9929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A9088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B968A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EFC1C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EAC31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4B3FA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D655B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A2479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A108A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D4D8B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8B92B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8952D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11736" w:rsidRPr="00611736" w14:paraId="1553DEDA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320C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G-2015-886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DB8B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4EA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429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DC2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4FB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D1B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1AF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6C7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F3C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7A4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C7B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BF7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78C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FD0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11736" w:rsidRPr="00611736" w14:paraId="0CF39743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98FFBA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-2021-1559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9754B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98E72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E8059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2AD84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B794A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5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CF80D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8FC48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74317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9A465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898CF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F0AD6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39169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23A3D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50A5C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11736" w:rsidRPr="00611736" w14:paraId="27F264E4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9704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-2016-3042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45EB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E8B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BAA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AB1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AF0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5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BFE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5C9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6FF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F95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7BE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3BB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D42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011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7AD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11736" w:rsidRPr="00611736" w14:paraId="5CD98B43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1544D1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-2018-14548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FFDB79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78094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08076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1035B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E94B4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5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FAAE0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F41AD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B6761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DCE48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374A1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22E9D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70C20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CF7A8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9B6E0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11736" w:rsidRPr="00611736" w14:paraId="1BEA68EE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7F6E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H-2019-15902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55CA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52C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37F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F35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165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11F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2A3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5E2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315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B60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B39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40B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71A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26E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11736" w:rsidRPr="00611736" w14:paraId="54471E06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C83E97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-2021-14715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F15EF5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8A9C5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9C8C0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B3A00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0F506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8CAF7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3595C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C073E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2C032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81773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C6309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4428D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DF9B3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52886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11736" w:rsidRPr="00611736" w14:paraId="023CD3CF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A0C6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-2018-9437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FA88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A37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738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F7F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082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5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C3E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0E3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8FD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339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9F3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C54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C74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A9A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DC2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11736" w:rsidRPr="00611736" w14:paraId="2B812481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96678A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-2018-12515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F0F13F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7CEA3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329F9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20581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E1339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8506A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5C92E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7B784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C26B5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9D259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B7562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705F7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0B67D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9C915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11736" w:rsidRPr="00611736" w14:paraId="22E80218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378A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bookmarkStart w:id="1" w:name="RANGE!A40"/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-2018-106436</w:t>
            </w:r>
            <w:bookmarkEnd w:id="1"/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9785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2E7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7AE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D5C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D48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3E9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5DB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77A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DA7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E61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B27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E04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29B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FE4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11736" w:rsidRPr="00611736" w14:paraId="5BB0D4CC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A51D93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G-2018-16884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E6C557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18620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7529D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D2F6A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4CF41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3D735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7DDD8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A7EAC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E73F6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78C54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34699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C2AB6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3766F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74E63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11736" w:rsidRPr="00611736" w14:paraId="5A3C4C2B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8A06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-2013-3827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BE1F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CB9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49E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3D7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006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5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9CB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6A9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95E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3BD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BC8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CEC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62F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FDD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0AD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11736" w:rsidRPr="00611736" w14:paraId="71BF35E7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42EFB4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-2015-548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0F29D5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89E67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5C673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F04AA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6BA4F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A413C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96E1A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5AA36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3B45A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EC5AC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63843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D34E5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70B00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1DC94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11736" w:rsidRPr="00611736" w14:paraId="383C4441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D6F4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-2017-15582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A282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48E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7CE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DD3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7AA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B74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EBA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C0C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6A9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EED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424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D8D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459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96C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11736" w:rsidRPr="00611736" w14:paraId="7071C271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1338CB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-2018-2582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B76B30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BE704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E5324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C5836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4F3BE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B9977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F53AF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E454E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98D6F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7A8C8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6EF57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CC5DF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3E280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93214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11736" w:rsidRPr="00611736" w14:paraId="02249847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54B9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-2016-17684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817C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B7B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A43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30F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3D0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221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DA2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5DF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9FD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727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49B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DF0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FE9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C7C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11736" w:rsidRPr="00611736" w14:paraId="529D085A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F288C0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H-2019-15544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7506F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9A159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3A269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E7D45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CAB54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990ED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DAB10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C66DD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70236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0AE1B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80EA6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ADB74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5DFA2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52D40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11736" w:rsidRPr="00611736" w14:paraId="3D2998AC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4F8A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-2016-6035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6621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B0B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7A2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DE3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19C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AE0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2E2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14B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9C4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1E6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F70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2FD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2DA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C0A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11736" w:rsidRPr="00611736" w14:paraId="3DE5416F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D2C091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-2015-15330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33282D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D18DC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38DCD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7C096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80A4B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5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3B7EC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7AAB8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1221D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AA2FB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F5792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36198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7D03D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0A103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1E2E5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11736" w:rsidRPr="00611736" w14:paraId="1FCE44D6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1A24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-2021-10371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3904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B16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9C0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AFC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7EA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5F5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FC0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72F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C42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A08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044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44C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55F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01B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11736" w:rsidRPr="00611736" w14:paraId="51A9F932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33958A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G-2019-10243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0FCBA2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7D6C8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B8C65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9DCEE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17187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13191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B6BBE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54903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2DB0C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E476F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B5FC4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9B783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5EF88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71D94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11736" w:rsidRPr="00611736" w14:paraId="739F57BE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E309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F-2021-11440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78B0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DB8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2BB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363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9AB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79C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9C5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6F4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B19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E44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B1D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5F7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5AA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A81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11736" w:rsidRPr="00611736" w14:paraId="4216ECFF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F613DA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-2022-16477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564678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E4EEB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A633A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18535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427AB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3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69875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7A8A9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23CF9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DEF28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0ADA6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6914C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4E15A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A1132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68086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11736" w:rsidRPr="00611736" w14:paraId="4D0C38D3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D878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H-2020-10551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3214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592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AA8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CF3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14E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891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847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2FB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287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5BC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FFD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C26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E24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BD3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11736" w:rsidRPr="00611736" w14:paraId="36E458C7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ECD4AF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-2020-10659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0A83C3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1A6FA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3B496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7C543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B8246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59CD3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21FD8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07584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D2F69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4A9AF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2760E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BD44B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02601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2C7DD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611736" w:rsidRPr="00611736" w14:paraId="43F15CEF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A28E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G-2015-12122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F20B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D5F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4BE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BB9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B3A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C3D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F57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67F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309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2A3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58E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FA6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C1A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C56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611736" w:rsidRPr="00611736" w14:paraId="072924ED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87061B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-2021-18248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002060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AD708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C2401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2248F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55061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D67CC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7E174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505DC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2A8AB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1845C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39BF1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644FA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50E7B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D6A29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611736" w:rsidRPr="00611736" w14:paraId="09449684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3AF0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-2015-5480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3F4C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969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008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42B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24A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F16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F01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270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4BF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893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E33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8AF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207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3CF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611736" w:rsidRPr="00611736" w14:paraId="1AC31331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4EE979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H-2018-15203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95F7E2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787F8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C14F8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1601F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56DCA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5B4CF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A5051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C0F6F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CFDAC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096EE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F0163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92144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20B3D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A04D5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611736" w:rsidRPr="00611736" w14:paraId="4E3002A6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EE74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-2019-15972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FC61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193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74A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C3D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108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194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832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436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0D1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53B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994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08B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79D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290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611736" w:rsidRPr="00611736" w14:paraId="2A010781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E27ABD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-2017-1390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58B75B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30754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10FA2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5A0C6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99A70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A97D7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3E90A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4105E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8C4C9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62A58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75FF9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DC31B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6CC1E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57952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611736" w:rsidRPr="00611736" w14:paraId="5D8C1D5B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A4A7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LG-2018-18051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E446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03E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732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EFF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9FF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7F6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25C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317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6FF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9EF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443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C27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B92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EA6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611736" w:rsidRPr="00611736" w14:paraId="4261A3C0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4F0A04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G-2022-9737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A40331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F5BC7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4B443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85EEC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25B2C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48C43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9BCA0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A2E8F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CFB42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3E278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7E980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9BB48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69E42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638E9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611736" w:rsidRPr="00611736" w14:paraId="18469F3B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CA74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H-2017-5004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A857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822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A3C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D71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95D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642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CA9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076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4EC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863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39E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2C6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A6E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3E2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611736" w:rsidRPr="00611736" w14:paraId="02700448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575E17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-2013-2234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AC1996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26163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2E750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4C409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55EF4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C8DDD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F2B6B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57E31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AEEE8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02617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625F6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F2192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BCC6B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21100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611736" w:rsidRPr="00611736" w14:paraId="448256FF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F2AF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-2022-11295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AE3B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C08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5EE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858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76E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098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AF0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2BA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E2C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FE7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50A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E0F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C96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F43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611736" w:rsidRPr="00611736" w14:paraId="7A47B02D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504D20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-2018-1197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EABB25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E4CAA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3E705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6851A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117FB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5D2F4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EA84B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F136F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D78D0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4B49B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59014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93A37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F1EFE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8E5B0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611736" w:rsidRPr="00611736" w14:paraId="44042281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9FDE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F-2020-4725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7C25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7FE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CE8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F6B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B73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C8A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5D5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FF6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73E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015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7A4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433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A3F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6A6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611736" w:rsidRPr="00611736" w14:paraId="5D7C8F35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AC8434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G-2020-18264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E58BAD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03F4E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D77AB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8AAF7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79656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341B1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FF8F0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1DF0C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ABE7B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E4A83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15952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06DC5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3FEF2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C6036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611736" w:rsidRPr="00611736" w14:paraId="02C115E9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BE79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H-2016-15284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DCFB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972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431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5D2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DFC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F05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064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0AF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931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EDD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119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098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1A5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728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611736" w:rsidRPr="00611736" w14:paraId="787135B7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724AF6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H-2018-18173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FB2858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B870F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D1A7B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1AF87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BB761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AEA11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67649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8B089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D6505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D5FE1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8281D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BAFC4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6C0E7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740F0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611736" w:rsidRPr="00611736" w14:paraId="0FBDD21F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93D6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-2017-16886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2310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29B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15D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E5A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C80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BED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E39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511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46B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4A7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D63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33C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22B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C74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611736" w:rsidRPr="00611736" w14:paraId="66D3C2DC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32AA16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F-2020-5235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2B3B1A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B3658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4BD38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FF8F5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2A71D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5D32C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71933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29BB8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0B673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83353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9C89F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64DE0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A663E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54231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611736" w:rsidRPr="00611736" w14:paraId="187A0E2E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5C18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-2022-2451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4ED5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2C2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5A9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045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462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7FF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D2A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A1F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3A8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422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CEB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7E8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97D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358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611736" w:rsidRPr="00611736" w14:paraId="732103C8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7EAC8A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-2023-47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ADFBF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A7A6F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BD3E1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0351E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6A773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6D5B7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5ACB2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31939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F78CE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E44DB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86EF6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9B0E8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89D95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62C4B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611736" w:rsidRPr="00611736" w14:paraId="70A90C20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FA0E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H-2015-17947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7C23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0E6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3FE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F4E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25E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E7C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CDD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269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44C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735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62B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0B1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AB8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026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611736" w:rsidRPr="00611736" w14:paraId="385E61DE" w14:textId="77777777" w:rsidTr="00611736">
        <w:trPr>
          <w:trHeight w:val="32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4323A2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-2015-17669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ABAC90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BE0C5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EB814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CB526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2498C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04D01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B01A7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F3F05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59154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91F11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DA4D2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CEB68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73DE97B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173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D32FE9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611736" w:rsidRPr="00611736" w14:paraId="75059203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4829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-2013-10947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5FD7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F33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D8B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3D8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05D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DF9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FB9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0E2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6FD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7E9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373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D4D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29EE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74A2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611736" w:rsidRPr="00611736" w14:paraId="274D5D0F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BF6BFB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F-2014-2051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79E75C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19BF1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C4C71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16D9B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ABB81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C15BE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EFDD8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123C6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A3929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3B383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E7968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86940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7E8D7D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AACEEA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611736" w:rsidRPr="00611736" w14:paraId="2EE79443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C5BD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-2021-16267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9D3D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42A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19C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4B8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382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46A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37C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83F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71A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E1D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202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DF6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5145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AF22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611736" w:rsidRPr="00611736" w14:paraId="08512FCA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2F91A1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-2018-14239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CF2855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F10DE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AF277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89E43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03C4C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5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9FE63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50D95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AE283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49580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C348D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CECF8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FB487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1753A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F0C20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611736" w:rsidRPr="00611736" w14:paraId="360CECA1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FB4D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G-2021-8141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F852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DEC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1A1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94D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9D3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787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12A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4FD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7CE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E60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17C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C52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06F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D6E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611736" w:rsidRPr="00611736" w14:paraId="058D02C1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DEA35F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G-2017-8719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02E46E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63127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C927F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0E2B4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9FDCA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E0291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95231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70B52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E253B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B15B7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0E6D2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7E15E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1A591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D8A70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611736" w:rsidRPr="00611736" w14:paraId="1EA5C475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4A9B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-2015-1831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DE16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A54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4AF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F22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849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38F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713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0CC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A77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B8D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729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E5B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D6D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2B7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611736" w:rsidRPr="00611736" w14:paraId="70F659B6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6E8DE0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-2016-1904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445AE4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3AD25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A3846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1B63D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D23C0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56656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7C565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08229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24BBE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4A333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9C713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B0506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0A52B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133C2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611736" w:rsidRPr="00611736" w14:paraId="758EF372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8865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H-2015-1084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96D3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F81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DEF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C9C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B08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382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4B5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298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2EB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A99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365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6BD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C33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D48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611736" w:rsidRPr="00611736" w14:paraId="27061CC3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1E4E89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-2016-20512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DB7837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3B075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95FE7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4FA48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67703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5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49998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944AF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0D3EB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2C1A4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F7B0F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4CB18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441C1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F60B6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2023B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611736" w:rsidRPr="00611736" w14:paraId="0FEEF954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2834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H-2018-18718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511A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224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682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1A0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5C2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58E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5EC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B48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A10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DC5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A15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8FD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2F2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E0C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611736" w:rsidRPr="00611736" w14:paraId="74F24388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DFC67C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G-2023-9151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CCE5B0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86655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EBBAE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6E6ED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9EDAB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386EB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FB9DE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E638D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20066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A22C8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94119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7384B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B6C5B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CC76B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611736" w:rsidRPr="00611736" w14:paraId="01D94D75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B371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H-2021-298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1B36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E0A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EC7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5E0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13A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961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270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319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B6A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69C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D9B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AE6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668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1D3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611736" w:rsidRPr="00611736" w14:paraId="5CEDB420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7D3FFF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G-2022-6746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80CDFD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F459D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28869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C0531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40FD2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3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3C08C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2869E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7430B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7EB0B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4ED4C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44AA0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3A6E8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AE470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E763D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611736" w:rsidRPr="00611736" w14:paraId="039F4FCA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0FFC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H-2014-20708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600A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D2C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A49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1AF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D90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F24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717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38A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192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612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F92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260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EB3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069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611736" w:rsidRPr="00611736" w14:paraId="1ABB036B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C4A5F1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-2016-20381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01ED2D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8A3B3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0FB6E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E7AB3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A0D9F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D5AE6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911DB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2E671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37087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4BE4B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93130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4D003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0E9C5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91A03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611736" w:rsidRPr="00611736" w14:paraId="57C71203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D945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-2017-12495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1E4C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E01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A45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1F8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A00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482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57A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B16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78B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ECE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223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C97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7FA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E8D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611736" w:rsidRPr="00611736" w14:paraId="14CD93D6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0AE6D1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G-2018-19007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C459EB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E6B49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A9C93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99E33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AF1F8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58863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2274A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E10D3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C5EBA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EF11C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89050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920D2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0F221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9C1B3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611736" w:rsidRPr="00611736" w14:paraId="15D18CBB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245A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F-2017-17469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85F9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2E5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F36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9AA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93A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097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291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92F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2DF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7E3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551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9EF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DE4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DEA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611736" w:rsidRPr="00611736" w14:paraId="7D756156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109051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H-2018-15269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D7D379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CB40C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7FE0D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E2535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A39D9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E0E4F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BDE75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60291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14BA8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43E9B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68E45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0C006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77FE0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593C9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611736" w:rsidRPr="00611736" w14:paraId="6E897B3C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1834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H-2021-9964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1556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904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E16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6F6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CE3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855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575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950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9FF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84F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DC3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CD5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9EF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E05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611736" w:rsidRPr="00611736" w14:paraId="7B496348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4997A5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G-2013-10516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14B6FA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083EC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5D269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9E67F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06506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47870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145BA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0C16E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D6F5C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9FC21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E69ED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6767F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0BE60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84E4C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611736" w:rsidRPr="00611736" w14:paraId="5546B019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BBF7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H-2015-12983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1C17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61D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BDB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EC7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8D4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E20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8BA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0AC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C22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B19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53D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22F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7D5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8B8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611736" w:rsidRPr="00611736" w14:paraId="490764E2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DE9FEE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G-2013-20179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EAA1B2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E112D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9BBFB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1740A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18FB3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6A936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A57F6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157A0A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F7D9E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70428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B4D80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D0A47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414E8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6D815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611736" w:rsidRPr="00611736" w14:paraId="207B2DD2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051F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F-2023-14774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F59F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360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3CD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76D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36A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B4B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0F2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EF6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9217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502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B85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A2F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9A2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A6B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611736" w:rsidRPr="00611736" w14:paraId="0F4BECE2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999061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G-2020-16055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E44B0D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409BD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A682D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F6F4F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2130D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0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5B015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50509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30516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AEA36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C02E0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B229E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FDF2E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5BA6E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1E23B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611736" w:rsidRPr="00611736" w14:paraId="7C3A0584" w14:textId="77777777" w:rsidTr="00611736">
        <w:trPr>
          <w:trHeight w:val="31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5AB0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-2023-4057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301C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1D05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12D8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D3F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83E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50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EDF9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18E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957B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616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995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A8E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2551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833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D43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611736" w:rsidRPr="00611736" w14:paraId="6AA95750" w14:textId="77777777" w:rsidTr="00611736">
        <w:trPr>
          <w:trHeight w:val="320"/>
        </w:trPr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8F2A598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H-2019-119406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FC78FCF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5E4DF0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84BE4E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29A67D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88D58E0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0000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19759B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658F71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E0B85F2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B1E656C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825D3ED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E3FEFF6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5E56113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BC9CBEE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7A11B84" w14:textId="77777777" w:rsidR="00611736" w:rsidRPr="00611736" w:rsidRDefault="00611736" w:rsidP="00611736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611736" w:rsidRPr="00611736" w14:paraId="5614586F" w14:textId="77777777" w:rsidTr="00611736">
        <w:trPr>
          <w:trHeight w:val="1040"/>
        </w:trPr>
        <w:tc>
          <w:tcPr>
            <w:tcW w:w="5000" w:type="pct"/>
            <w:gridSpan w:val="1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79963" w14:textId="77777777" w:rsidR="00611736" w:rsidRPr="00611736" w:rsidRDefault="00611736" w:rsidP="0061173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6117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Note.  </w:t>
            </w:r>
            <w:r w:rsidRPr="006117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vertAlign w:val="superscript"/>
                <w:lang w:val="en-GB"/>
                <w14:ligatures w14:val="none"/>
              </w:rPr>
              <w:t>a</w:t>
            </w:r>
            <w:r w:rsidRPr="006117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1 = Yes, 0 = No. </w:t>
            </w:r>
            <w:r w:rsidRPr="006117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vertAlign w:val="superscript"/>
                <w:lang w:val="en-GB"/>
                <w14:ligatures w14:val="none"/>
              </w:rPr>
              <w:t xml:space="preserve">b </w:t>
            </w:r>
            <w:r w:rsidRPr="006117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1 = Incapacitated rape, not intercourse, 2 = Incapacitated rape, intercourse, 3 = Rape by force, not intercourse, 4 = Rape by force, intercourse. </w:t>
            </w:r>
            <w:r w:rsidRPr="006117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vertAlign w:val="superscript"/>
                <w:lang w:val="en-GB"/>
                <w14:ligatures w14:val="none"/>
              </w:rPr>
              <w:t>c</w:t>
            </w:r>
            <w:r w:rsidRPr="006117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1 = No additional violence, 2 = Physical force, 3 = Excessive violence. </w:t>
            </w:r>
            <w:r w:rsidRPr="006117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vertAlign w:val="superscript"/>
                <w:lang w:val="en-GB"/>
                <w14:ligatures w14:val="none"/>
              </w:rPr>
              <w:t xml:space="preserve">d </w:t>
            </w:r>
            <w:r w:rsidRPr="006117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1 = Home, 2 = Outside or in public, 3 = Defendants’ home, 4 = Other. </w:t>
            </w:r>
          </w:p>
        </w:tc>
      </w:tr>
    </w:tbl>
    <w:p w14:paraId="78F13C3B" w14:textId="77777777" w:rsidR="00611736" w:rsidRDefault="00611736"/>
    <w:sectPr w:rsidR="00611736" w:rsidSect="00611736">
      <w:pgSz w:w="16838" w:h="23811" w:code="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736"/>
    <w:rsid w:val="00611736"/>
    <w:rsid w:val="006B7AFC"/>
    <w:rsid w:val="007C30D3"/>
    <w:rsid w:val="007F0F1D"/>
    <w:rsid w:val="00890AE5"/>
    <w:rsid w:val="00E46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8BF2AD"/>
  <w15:chartTrackingRefBased/>
  <w15:docId w15:val="{A18209C4-C306-4AD9-ABD7-2D7AC7135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  <w:ind w:firstLine="6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17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17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17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17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17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17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17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17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17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17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17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17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17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17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17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17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17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17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17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17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1736"/>
    <w:pPr>
      <w:numPr>
        <w:ilvl w:val="1"/>
      </w:numPr>
      <w:ind w:firstLine="68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17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17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17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17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17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17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17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173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611736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11736"/>
    <w:rPr>
      <w:color w:val="96607D"/>
      <w:u w:val="single"/>
    </w:rPr>
  </w:style>
  <w:style w:type="paragraph" w:customStyle="1" w:styleId="msonormal0">
    <w:name w:val="msonormal"/>
    <w:basedOn w:val="Normal"/>
    <w:rsid w:val="00611736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Normal"/>
    <w:rsid w:val="00611736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font6">
    <w:name w:val="font6"/>
    <w:basedOn w:val="Normal"/>
    <w:rsid w:val="00611736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i/>
      <w:iCs/>
      <w:color w:val="000000"/>
      <w:kern w:val="0"/>
      <w14:ligatures w14:val="none"/>
    </w:rPr>
  </w:style>
  <w:style w:type="paragraph" w:customStyle="1" w:styleId="font7">
    <w:name w:val="font7"/>
    <w:basedOn w:val="Normal"/>
    <w:rsid w:val="00611736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i/>
      <w:iCs/>
      <w:color w:val="000000"/>
      <w:kern w:val="0"/>
      <w14:ligatures w14:val="none"/>
    </w:rPr>
  </w:style>
  <w:style w:type="paragraph" w:customStyle="1" w:styleId="xl63">
    <w:name w:val="xl63"/>
    <w:basedOn w:val="Normal"/>
    <w:rsid w:val="00611736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14:ligatures w14:val="none"/>
    </w:rPr>
  </w:style>
  <w:style w:type="paragraph" w:customStyle="1" w:styleId="xl64">
    <w:name w:val="xl64"/>
    <w:basedOn w:val="Normal"/>
    <w:rsid w:val="00611736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14:ligatures w14:val="none"/>
    </w:rPr>
  </w:style>
  <w:style w:type="paragraph" w:customStyle="1" w:styleId="xl65">
    <w:name w:val="xl65"/>
    <w:basedOn w:val="Normal"/>
    <w:rsid w:val="00611736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14:ligatures w14:val="none"/>
    </w:rPr>
  </w:style>
  <w:style w:type="paragraph" w:customStyle="1" w:styleId="xl66">
    <w:name w:val="xl66"/>
    <w:basedOn w:val="Normal"/>
    <w:rsid w:val="00611736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7">
    <w:name w:val="xl67"/>
    <w:basedOn w:val="Normal"/>
    <w:rsid w:val="00611736"/>
    <w:pPr>
      <w:spacing w:before="100" w:beforeAutospacing="1" w:after="100" w:afterAutospacing="1" w:line="240" w:lineRule="auto"/>
      <w:ind w:firstLine="0"/>
      <w:textAlignment w:val="center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68">
    <w:name w:val="xl68"/>
    <w:basedOn w:val="Normal"/>
    <w:rsid w:val="00611736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69">
    <w:name w:val="xl69"/>
    <w:basedOn w:val="Normal"/>
    <w:rsid w:val="00611736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70">
    <w:name w:val="xl70"/>
    <w:basedOn w:val="Normal"/>
    <w:rsid w:val="00611736"/>
    <w:pPr>
      <w:shd w:val="clear" w:color="000000" w:fill="D9D9D9"/>
      <w:spacing w:before="100" w:beforeAutospacing="1" w:after="100" w:afterAutospacing="1" w:line="240" w:lineRule="auto"/>
      <w:ind w:firstLine="0"/>
      <w:textAlignment w:val="center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71">
    <w:name w:val="xl71"/>
    <w:basedOn w:val="Normal"/>
    <w:rsid w:val="00611736"/>
    <w:pPr>
      <w:shd w:val="clear" w:color="000000" w:fill="D9D9D9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72">
    <w:name w:val="xl72"/>
    <w:basedOn w:val="Normal"/>
    <w:rsid w:val="00611736"/>
    <w:pPr>
      <w:shd w:val="clear" w:color="000000" w:fill="D9D9D9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73">
    <w:name w:val="xl73"/>
    <w:basedOn w:val="Normal"/>
    <w:rsid w:val="00611736"/>
    <w:pPr>
      <w:shd w:val="clear" w:color="000000" w:fill="D9D9D9"/>
      <w:spacing w:before="100" w:beforeAutospacing="1" w:after="100" w:afterAutospacing="1" w:line="240" w:lineRule="auto"/>
      <w:ind w:firstLine="0"/>
    </w:pPr>
    <w:rPr>
      <w:rFonts w:ascii="Calibri" w:eastAsia="Times New Roman" w:hAnsi="Calibri" w:cs="Calibri"/>
      <w:kern w:val="0"/>
      <w14:ligatures w14:val="none"/>
    </w:rPr>
  </w:style>
  <w:style w:type="paragraph" w:customStyle="1" w:styleId="xl74">
    <w:name w:val="xl74"/>
    <w:basedOn w:val="Normal"/>
    <w:rsid w:val="00611736"/>
    <w:pPr>
      <w:spacing w:before="100" w:beforeAutospacing="1" w:after="100" w:afterAutospacing="1" w:line="240" w:lineRule="auto"/>
      <w:ind w:firstLine="0"/>
    </w:pPr>
    <w:rPr>
      <w:rFonts w:ascii="Calibri" w:eastAsia="Times New Roman" w:hAnsi="Calibri" w:cs="Calibri"/>
      <w:kern w:val="0"/>
      <w14:ligatures w14:val="none"/>
    </w:rPr>
  </w:style>
  <w:style w:type="paragraph" w:customStyle="1" w:styleId="xl75">
    <w:name w:val="xl75"/>
    <w:basedOn w:val="Normal"/>
    <w:rsid w:val="00611736"/>
    <w:pPr>
      <w:spacing w:before="100" w:beforeAutospacing="1" w:after="100" w:afterAutospacing="1" w:line="240" w:lineRule="auto"/>
      <w:ind w:firstLine="0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6">
    <w:name w:val="xl76"/>
    <w:basedOn w:val="Normal"/>
    <w:rsid w:val="00611736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7">
    <w:name w:val="xl77"/>
    <w:basedOn w:val="Normal"/>
    <w:rsid w:val="00611736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8">
    <w:name w:val="xl78"/>
    <w:basedOn w:val="Normal"/>
    <w:rsid w:val="00611736"/>
    <w:pPr>
      <w:shd w:val="clear" w:color="000000" w:fill="D9D9D9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79">
    <w:name w:val="xl79"/>
    <w:basedOn w:val="Normal"/>
    <w:rsid w:val="00611736"/>
    <w:pPr>
      <w:shd w:val="clear" w:color="000000" w:fill="D9D9D9"/>
      <w:spacing w:before="100" w:beforeAutospacing="1" w:after="100" w:afterAutospacing="1" w:line="240" w:lineRule="auto"/>
      <w:ind w:firstLine="0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80">
    <w:name w:val="xl80"/>
    <w:basedOn w:val="Normal"/>
    <w:rsid w:val="00611736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ind w:firstLine="0"/>
      <w:textAlignment w:val="center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81">
    <w:name w:val="xl81"/>
    <w:basedOn w:val="Normal"/>
    <w:rsid w:val="00611736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82">
    <w:name w:val="xl82"/>
    <w:basedOn w:val="Normal"/>
    <w:rsid w:val="00611736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83">
    <w:name w:val="xl83"/>
    <w:basedOn w:val="Normal"/>
    <w:rsid w:val="00611736"/>
    <w:pPr>
      <w:pBdr>
        <w:top w:val="single" w:sz="8" w:space="0" w:color="auto"/>
      </w:pBdr>
      <w:spacing w:before="100" w:beforeAutospacing="1" w:after="100" w:afterAutospacing="1" w:line="240" w:lineRule="auto"/>
      <w:ind w:firstLine="0"/>
      <w:textAlignment w:val="top"/>
    </w:pPr>
    <w:rPr>
      <w:rFonts w:ascii="Times New Roman" w:eastAsia="Times New Roman" w:hAnsi="Times New Roman" w:cs="Times New Roman"/>
      <w:i/>
      <w:iCs/>
      <w:kern w:val="0"/>
      <w14:ligatures w14:val="none"/>
    </w:rPr>
  </w:style>
  <w:style w:type="paragraph" w:customStyle="1" w:styleId="xl84">
    <w:name w:val="xl84"/>
    <w:basedOn w:val="Normal"/>
    <w:rsid w:val="00611736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i/>
      <w:iC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011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73</Words>
  <Characters>5162</Characters>
  <Application>Microsoft Office Word</Application>
  <DocSecurity>0</DocSecurity>
  <Lines>43</Lines>
  <Paragraphs>12</Paragraphs>
  <ScaleCrop>false</ScaleCrop>
  <Company/>
  <LinksUpToDate>false</LinksUpToDate>
  <CharactersWithSpaces>6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Rinde</dc:creator>
  <cp:keywords/>
  <dc:description/>
  <cp:lastModifiedBy>Stian Solem</cp:lastModifiedBy>
  <cp:revision>2</cp:revision>
  <dcterms:created xsi:type="dcterms:W3CDTF">2024-11-07T11:23:00Z</dcterms:created>
  <dcterms:modified xsi:type="dcterms:W3CDTF">2024-11-07T11:23:00Z</dcterms:modified>
</cp:coreProperties>
</file>